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02700" w14:textId="16A6CF5F" w:rsidR="00B349E8" w:rsidRDefault="00B349E8" w:rsidP="00B349E8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E643D6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 w:rsidRPr="00E643D6">
        <w:rPr>
          <w:rFonts w:ascii="Times New Roman" w:hAnsi="Times New Roman" w:cs="Times New Roman"/>
          <w:b/>
          <w:bCs/>
          <w:sz w:val="24"/>
          <w:szCs w:val="24"/>
        </w:rPr>
        <w:t>：</w:t>
      </w:r>
      <w:r>
        <w:rPr>
          <w:rFonts w:ascii="Times New Roman" w:hAnsi="Times New Roman" w:cs="Times New Roman" w:hint="eastAsia"/>
          <w:sz w:val="24"/>
          <w:szCs w:val="24"/>
        </w:rPr>
        <w:t>Table</w:t>
      </w:r>
      <w:r w:rsidRPr="0040299F">
        <w:rPr>
          <w:rFonts w:ascii="Times New Roman" w:hAnsi="Times New Roman" w:cs="Times New Roman"/>
          <w:sz w:val="24"/>
          <w:szCs w:val="24"/>
        </w:rPr>
        <w:t>s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0299F">
        <w:rPr>
          <w:rFonts w:ascii="Times New Roman" w:hAnsi="Times New Roman" w:cs="Times New Roman"/>
          <w:sz w:val="24"/>
          <w:szCs w:val="24"/>
        </w:rPr>
        <w:t>−</w:t>
      </w:r>
      <w:r w:rsidRPr="00665E0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4.</w:t>
      </w:r>
    </w:p>
    <w:p w14:paraId="186E1D98" w14:textId="77777777" w:rsidR="00C05903" w:rsidRDefault="00C05903" w:rsidP="00B349E8">
      <w:pPr>
        <w:snapToGrid w:val="0"/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8"/>
        </w:rPr>
      </w:pPr>
    </w:p>
    <w:p w14:paraId="0BADC92E" w14:textId="3C3C3A8A" w:rsidR="002707B8" w:rsidRDefault="004E2ECE">
      <w:pPr>
        <w:rPr>
          <w:rFonts w:ascii="Times New Roman" w:hAnsi="Times New Roman" w:cs="Times New Roman"/>
          <w:bCs/>
          <w:sz w:val="24"/>
          <w:szCs w:val="24"/>
        </w:rPr>
      </w:pPr>
      <w:r w:rsidRPr="002B246C"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8"/>
        </w:rPr>
        <w:t>Table S</w:t>
      </w:r>
      <w:r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8"/>
        </w:rPr>
        <w:t>2</w:t>
      </w:r>
      <w:r w:rsidR="00026BF0"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8"/>
        </w:rPr>
        <w:t>.</w:t>
      </w:r>
      <w:r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8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P</w:t>
      </w:r>
      <w:r w:rsidRPr="007F557A">
        <w:rPr>
          <w:rFonts w:ascii="Times New Roman" w:hAnsi="Times New Roman" w:cs="Times New Roman"/>
          <w:bCs/>
          <w:sz w:val="24"/>
          <w:szCs w:val="24"/>
        </w:rPr>
        <w:t xml:space="preserve">roteins differentially expressed between age </w:t>
      </w:r>
      <w:r w:rsidR="00F66718">
        <w:rPr>
          <w:rFonts w:ascii="Times New Roman" w:hAnsi="Times New Roman" w:cs="Times New Roman"/>
          <w:bCs/>
          <w:sz w:val="24"/>
          <w:szCs w:val="24"/>
        </w:rPr>
        <w:t>3</w:t>
      </w:r>
      <w:r w:rsidRPr="007F557A">
        <w:rPr>
          <w:rFonts w:ascii="Times New Roman" w:hAnsi="Times New Roman" w:cs="Times New Roman"/>
          <w:bCs/>
          <w:sz w:val="24"/>
          <w:szCs w:val="24"/>
        </w:rPr>
        <w:t>0-</w:t>
      </w:r>
      <w:r w:rsidR="00F66718">
        <w:rPr>
          <w:rFonts w:ascii="Times New Roman" w:hAnsi="Times New Roman" w:cs="Times New Roman"/>
          <w:bCs/>
          <w:sz w:val="24"/>
          <w:szCs w:val="24"/>
        </w:rPr>
        <w:t>4</w:t>
      </w:r>
      <w:r w:rsidRPr="007F557A">
        <w:rPr>
          <w:rFonts w:ascii="Times New Roman" w:hAnsi="Times New Roman" w:cs="Times New Roman"/>
          <w:bCs/>
          <w:sz w:val="24"/>
          <w:szCs w:val="24"/>
        </w:rPr>
        <w:t>9 and age 70</w:t>
      </w:r>
      <w:r w:rsidR="00B03EA0">
        <w:rPr>
          <w:rFonts w:ascii="Times New Roman" w:hAnsi="Times New Roman" w:cs="Times New Roman"/>
          <w:bCs/>
          <w:sz w:val="24"/>
          <w:szCs w:val="24"/>
        </w:rPr>
        <w:t>+</w:t>
      </w:r>
      <w:r w:rsidRPr="007F557A">
        <w:rPr>
          <w:rFonts w:ascii="Times New Roman" w:hAnsi="Times New Roman" w:cs="Times New Roman"/>
          <w:bCs/>
          <w:sz w:val="24"/>
          <w:szCs w:val="24"/>
        </w:rPr>
        <w:t xml:space="preserve"> patients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1134"/>
        <w:gridCol w:w="1134"/>
        <w:gridCol w:w="1843"/>
        <w:gridCol w:w="1559"/>
        <w:gridCol w:w="4111"/>
      </w:tblGrid>
      <w:tr w:rsidR="00F66718" w:rsidRPr="00F66718" w14:paraId="7CE314F1" w14:textId="77777777" w:rsidTr="00F66718">
        <w:trPr>
          <w:trHeight w:val="30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2E963" w14:textId="36FF826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g(P-value)</w:t>
            </w:r>
            <w:r w:rsidRPr="00F667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06F68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9EA699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ajority protein ID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6A0FCC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names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D0B9C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otein names</w:t>
            </w:r>
          </w:p>
        </w:tc>
      </w:tr>
      <w:tr w:rsidR="00F66718" w:rsidRPr="00F66718" w14:paraId="2F807967" w14:textId="77777777" w:rsidTr="00F6671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6760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913C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8FF4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86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3F5B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F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77D58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ha-2-antiplasmin</w:t>
            </w:r>
          </w:p>
        </w:tc>
      </w:tr>
      <w:tr w:rsidR="00F66718" w:rsidRPr="00F66718" w14:paraId="189FCC42" w14:textId="77777777" w:rsidTr="00F6671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357D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EAC8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C391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8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3B0A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5AC4D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 heavy chain V-II region MCE</w:t>
            </w:r>
          </w:p>
        </w:tc>
      </w:tr>
      <w:tr w:rsidR="00F66718" w:rsidRPr="00F66718" w14:paraId="0430FB40" w14:textId="77777777" w:rsidTr="00F6671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C1FD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E1B9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55BE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07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2434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8B1FD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agulation factor IX</w:t>
            </w:r>
          </w:p>
        </w:tc>
      </w:tr>
      <w:tr w:rsidR="00F66718" w:rsidRPr="00F66718" w14:paraId="17FCA88F" w14:textId="77777777" w:rsidTr="00F6671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6C89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BD00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A528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47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C89F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L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3547A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lipoprotein L1</w:t>
            </w:r>
          </w:p>
        </w:tc>
      </w:tr>
      <w:tr w:rsidR="00F66718" w:rsidRPr="00F66718" w14:paraId="2C687710" w14:textId="77777777" w:rsidTr="00F6671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406D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8491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88E3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27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60FA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E420C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otransferrin</w:t>
            </w:r>
          </w:p>
        </w:tc>
      </w:tr>
      <w:tr w:rsidR="00F66718" w:rsidRPr="00F66718" w14:paraId="3EA2227E" w14:textId="77777777" w:rsidTr="00F6671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7D34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FCF1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AD93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0A0G2JMB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BC56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2A93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66718" w:rsidRPr="00F66718" w14:paraId="71FDA7F5" w14:textId="77777777" w:rsidTr="00F6671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147C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DBA5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39DD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8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7C80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HM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3EA3B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 mu chain C region</w:t>
            </w:r>
          </w:p>
        </w:tc>
      </w:tr>
      <w:tr w:rsidR="00F66718" w:rsidRPr="00F66718" w14:paraId="4803EA21" w14:textId="77777777" w:rsidTr="00F6671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49A2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876C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FD38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27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3604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12E24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lement component C9</w:t>
            </w:r>
          </w:p>
        </w:tc>
      </w:tr>
      <w:tr w:rsidR="00F66718" w:rsidRPr="00F66718" w14:paraId="319FCCF4" w14:textId="77777777" w:rsidTr="00F6671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BFAA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C822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7EFD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438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AA6B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5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6A409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5 antigen-like</w:t>
            </w:r>
          </w:p>
        </w:tc>
      </w:tr>
      <w:tr w:rsidR="00F66718" w:rsidRPr="00F66718" w14:paraId="749F99CE" w14:textId="77777777" w:rsidTr="00F6671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84C1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D154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6EF7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42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BF7E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5FC5F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 lambda chain V region 4A</w:t>
            </w:r>
          </w:p>
        </w:tc>
      </w:tr>
      <w:tr w:rsidR="00F66718" w:rsidRPr="00F66718" w14:paraId="04D7716E" w14:textId="77777777" w:rsidTr="00F6671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771D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5002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003E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66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281D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M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18EFF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tracellular matrix protein 1</w:t>
            </w:r>
          </w:p>
        </w:tc>
      </w:tr>
      <w:tr w:rsidR="00F66718" w:rsidRPr="00F66718" w14:paraId="2C23FCF5" w14:textId="77777777" w:rsidTr="00F6671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438E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7A12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FC6D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42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AD0C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W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DA231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on Willebrand factor</w:t>
            </w:r>
          </w:p>
        </w:tc>
      </w:tr>
      <w:tr w:rsidR="00F66718" w:rsidRPr="00F66718" w14:paraId="486A9D31" w14:textId="77777777" w:rsidTr="00F6671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FD98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B213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2E23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27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C723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C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A5C10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um amyloid P-component</w:t>
            </w:r>
          </w:p>
        </w:tc>
      </w:tr>
      <w:tr w:rsidR="00F66718" w:rsidRPr="00F66718" w14:paraId="60D39DBE" w14:textId="77777777" w:rsidTr="00F66718">
        <w:trPr>
          <w:trHeight w:val="6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304D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C919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96BA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58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44D3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AL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511AB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ulin-like growth factor-binding protein complex acid labile subunit</w:t>
            </w:r>
          </w:p>
        </w:tc>
      </w:tr>
      <w:tr w:rsidR="00F66718" w:rsidRPr="00F66718" w14:paraId="3E6E5B91" w14:textId="77777777" w:rsidTr="00F6671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6CF3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617A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2577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07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1D27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P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C2043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ptoglobin-related protein</w:t>
            </w:r>
          </w:p>
        </w:tc>
      </w:tr>
      <w:tr w:rsidR="00F66718" w:rsidRPr="00F66718" w14:paraId="2A8750F4" w14:textId="77777777" w:rsidTr="00F6671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B07B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1A40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F29A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3L1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C067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B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6340B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x hormone-binding globulin</w:t>
            </w:r>
          </w:p>
        </w:tc>
      </w:tr>
      <w:tr w:rsidR="00F66718" w:rsidRPr="00F66718" w14:paraId="11EA983A" w14:textId="77777777" w:rsidTr="00F6671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7B02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B173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6BB0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0A2R8Y7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E96C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G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EADB4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n</w:t>
            </w:r>
          </w:p>
        </w:tc>
      </w:tr>
      <w:tr w:rsidR="00F66718" w:rsidRPr="00F66718" w14:paraId="3E490140" w14:textId="77777777" w:rsidTr="00F6671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A7A2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E564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0AC3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7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C815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LV2-1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7C764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 lambda chain V-II region BOH</w:t>
            </w:r>
          </w:p>
        </w:tc>
      </w:tr>
      <w:tr w:rsidR="00F66718" w:rsidRPr="00F66718" w14:paraId="5AB973A5" w14:textId="77777777" w:rsidTr="00F66718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1B764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52136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80311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8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4C9D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HA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79E7AC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 alpha-2 chain C region</w:t>
            </w:r>
          </w:p>
        </w:tc>
      </w:tr>
    </w:tbl>
    <w:p w14:paraId="7C63B381" w14:textId="77777777" w:rsidR="00F66718" w:rsidRDefault="00F66718"/>
    <w:p w14:paraId="2DBDFDC1" w14:textId="76E7C9C0" w:rsidR="00F66718" w:rsidRDefault="00F66718">
      <w:pPr>
        <w:rPr>
          <w:rFonts w:ascii="Times New Roman" w:hAnsi="Times New Roman" w:cs="Times New Roman"/>
          <w:bCs/>
          <w:sz w:val="24"/>
          <w:szCs w:val="24"/>
        </w:rPr>
      </w:pPr>
      <w:r w:rsidRPr="002B246C"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8"/>
        </w:rPr>
        <w:t>Table S</w:t>
      </w:r>
      <w:r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8"/>
        </w:rPr>
        <w:t>3</w:t>
      </w:r>
      <w:r w:rsidR="00026BF0"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8"/>
        </w:rPr>
        <w:t>.</w:t>
      </w:r>
      <w:r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8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P</w:t>
      </w:r>
      <w:r w:rsidRPr="007F557A">
        <w:rPr>
          <w:rFonts w:ascii="Times New Roman" w:hAnsi="Times New Roman" w:cs="Times New Roman"/>
          <w:bCs/>
          <w:sz w:val="24"/>
          <w:szCs w:val="24"/>
        </w:rPr>
        <w:t xml:space="preserve">roteins differentially expressed between age </w:t>
      </w:r>
      <w:r>
        <w:rPr>
          <w:rFonts w:ascii="Times New Roman" w:hAnsi="Times New Roman" w:cs="Times New Roman"/>
          <w:bCs/>
          <w:sz w:val="24"/>
          <w:szCs w:val="24"/>
        </w:rPr>
        <w:t>5</w:t>
      </w:r>
      <w:r w:rsidRPr="007F557A">
        <w:rPr>
          <w:rFonts w:ascii="Times New Roman" w:hAnsi="Times New Roman" w:cs="Times New Roman"/>
          <w:bCs/>
          <w:sz w:val="24"/>
          <w:szCs w:val="24"/>
        </w:rPr>
        <w:t>0-</w:t>
      </w:r>
      <w:r>
        <w:rPr>
          <w:rFonts w:ascii="Times New Roman" w:hAnsi="Times New Roman" w:cs="Times New Roman"/>
          <w:bCs/>
          <w:sz w:val="24"/>
          <w:szCs w:val="24"/>
        </w:rPr>
        <w:t>6</w:t>
      </w:r>
      <w:r w:rsidRPr="007F557A">
        <w:rPr>
          <w:rFonts w:ascii="Times New Roman" w:hAnsi="Times New Roman" w:cs="Times New Roman"/>
          <w:bCs/>
          <w:sz w:val="24"/>
          <w:szCs w:val="24"/>
        </w:rPr>
        <w:t xml:space="preserve">9 and age </w:t>
      </w:r>
      <w:r w:rsidR="00B03EA0" w:rsidRPr="007F557A">
        <w:rPr>
          <w:rFonts w:ascii="Times New Roman" w:hAnsi="Times New Roman" w:cs="Times New Roman"/>
          <w:bCs/>
          <w:sz w:val="24"/>
          <w:szCs w:val="24"/>
        </w:rPr>
        <w:t>70</w:t>
      </w:r>
      <w:r w:rsidR="00B03EA0">
        <w:rPr>
          <w:rFonts w:ascii="Times New Roman" w:hAnsi="Times New Roman" w:cs="Times New Roman"/>
          <w:bCs/>
          <w:sz w:val="24"/>
          <w:szCs w:val="24"/>
        </w:rPr>
        <w:t>+</w:t>
      </w:r>
      <w:r w:rsidRPr="007F557A">
        <w:rPr>
          <w:rFonts w:ascii="Times New Roman" w:hAnsi="Times New Roman" w:cs="Times New Roman"/>
          <w:bCs/>
          <w:sz w:val="24"/>
          <w:szCs w:val="24"/>
        </w:rPr>
        <w:t xml:space="preserve"> patients</w:t>
      </w:r>
    </w:p>
    <w:tbl>
      <w:tblPr>
        <w:tblW w:w="9746" w:type="dxa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2127"/>
        <w:gridCol w:w="1842"/>
        <w:gridCol w:w="3509"/>
      </w:tblGrid>
      <w:tr w:rsidR="00F66718" w:rsidRPr="00F66718" w14:paraId="393BC54F" w14:textId="77777777" w:rsidTr="0018786D">
        <w:trPr>
          <w:trHeight w:val="30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BE892" w14:textId="554265E0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  <w:r w:rsidRPr="00F6671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-</w:t>
            </w:r>
            <w:r w:rsidRPr="00F667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g(P-value)</w:t>
            </w:r>
            <w:r w:rsidRPr="00F667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62379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BAB4E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ajority protein IDs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25F1E" w14:textId="13842DC6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names</w:t>
            </w:r>
          </w:p>
        </w:tc>
        <w:tc>
          <w:tcPr>
            <w:tcW w:w="35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79AB7" w14:textId="4ACCB4AB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otein names</w:t>
            </w:r>
          </w:p>
        </w:tc>
      </w:tr>
      <w:tr w:rsidR="00F66718" w:rsidRPr="00F66718" w14:paraId="7635E2BE" w14:textId="77777777" w:rsidTr="0018786D">
        <w:trPr>
          <w:trHeight w:val="6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D3A58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9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42939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E2EBA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66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650D2" w14:textId="50DCBC8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M1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33FD4" w14:textId="5693AE78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tracellular matrix protein 1</w:t>
            </w:r>
          </w:p>
        </w:tc>
      </w:tr>
      <w:tr w:rsidR="00F66718" w:rsidRPr="00F66718" w14:paraId="63A8435B" w14:textId="77777777" w:rsidTr="0018786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87FE6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F4B2F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41F7E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0A2R8Y7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FC010" w14:textId="3F39585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G1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9014F" w14:textId="5C91F068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n</w:t>
            </w:r>
          </w:p>
        </w:tc>
      </w:tr>
      <w:tr w:rsidR="00F66718" w:rsidRPr="00F66718" w14:paraId="20162E58" w14:textId="77777777" w:rsidTr="0018786D">
        <w:trPr>
          <w:trHeight w:val="6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CE3B5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874F0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B0163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0A075B7D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984F" w14:textId="15FEDE85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HV3OR15-7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129E0" w14:textId="2E923091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66718" w:rsidRPr="00F66718" w14:paraId="14256BD9" w14:textId="77777777" w:rsidTr="0018786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CBA0B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9E3D5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61FD1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7ERG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8470" w14:textId="6DAB50C8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D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F9307" w14:textId="6478E94C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lement factor D</w:t>
            </w:r>
          </w:p>
        </w:tc>
      </w:tr>
      <w:tr w:rsidR="00F66718" w:rsidRPr="00F66718" w14:paraId="561DFE15" w14:textId="77777777" w:rsidTr="0018786D">
        <w:trPr>
          <w:trHeight w:val="6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72790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5C74E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BEF3F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58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9BBA4" w14:textId="6046F8E6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ALS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64416" w14:textId="0F8B66CA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ulin-like growth factor-binding protein complex acid labile subunit</w:t>
            </w:r>
          </w:p>
        </w:tc>
      </w:tr>
      <w:tr w:rsidR="00F66718" w:rsidRPr="00F66718" w14:paraId="3AE9C57B" w14:textId="77777777" w:rsidTr="0018786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947CB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41143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6FB00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0A0G2JMB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BCA39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809AA" w14:textId="14F3253B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66718" w:rsidRPr="00F66718" w14:paraId="73E1054E" w14:textId="77777777" w:rsidTr="0018786D">
        <w:trPr>
          <w:trHeight w:val="6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9D208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B4848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0E806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28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C3E18" w14:textId="1DC76D4B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EMP1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1D704" w14:textId="38F0BAB1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-containing fibulin-like extracellular matrix protein 1</w:t>
            </w:r>
          </w:p>
        </w:tc>
      </w:tr>
      <w:tr w:rsidR="00F66718" w:rsidRPr="00F66718" w14:paraId="6F7E7A4E" w14:textId="77777777" w:rsidTr="0018786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56717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0AA9B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DE090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85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55494" w14:textId="06B892A4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PA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CCFA7" w14:textId="02A3FB65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lipoprotein(a)</w:t>
            </w:r>
          </w:p>
        </w:tc>
      </w:tr>
      <w:tr w:rsidR="00F66718" w:rsidRPr="00F66718" w14:paraId="172A46E9" w14:textId="77777777" w:rsidTr="0018786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6FE6A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B20EC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AAD3E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50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5B557" w14:textId="71DE607D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C4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4DD25" w14:textId="7EAF8C88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lipoprotein C-IV</w:t>
            </w:r>
          </w:p>
        </w:tc>
      </w:tr>
      <w:tr w:rsidR="00F66718" w:rsidRPr="00F66718" w14:paraId="708276B7" w14:textId="77777777" w:rsidTr="0018786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F1F3A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DD1F5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2.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C6E55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14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E909" w14:textId="7B287D1D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PR1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193E9" w14:textId="71AD31E6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hingosine 1-phosphate receptor 1</w:t>
            </w:r>
          </w:p>
        </w:tc>
      </w:tr>
      <w:tr w:rsidR="00F66718" w:rsidRPr="00F66718" w14:paraId="601E3506" w14:textId="77777777" w:rsidTr="0018786D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11388D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B34C9F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4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8F299C" w14:textId="7777777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0A0J9YXX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9EC04C" w14:textId="5B54BC57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HV5-10-1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3C01D7" w14:textId="35122E9A" w:rsidR="00F66718" w:rsidRPr="00F66718" w:rsidRDefault="00F66718" w:rsidP="00F667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5B995345" w14:textId="77777777" w:rsidR="0018786D" w:rsidRDefault="0018786D">
      <w:pPr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8"/>
        </w:rPr>
      </w:pPr>
    </w:p>
    <w:p w14:paraId="7766D219" w14:textId="6D9E8F2E" w:rsidR="00F66718" w:rsidRDefault="00F66718">
      <w:r w:rsidRPr="002B246C"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8"/>
        </w:rPr>
        <w:t>Table S</w:t>
      </w:r>
      <w:r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8"/>
        </w:rPr>
        <w:t>4</w:t>
      </w:r>
      <w:r w:rsidR="00026BF0"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8"/>
        </w:rPr>
        <w:t>.</w:t>
      </w:r>
      <w:r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8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P</w:t>
      </w:r>
      <w:r w:rsidRPr="007F557A">
        <w:rPr>
          <w:rFonts w:ascii="Times New Roman" w:hAnsi="Times New Roman" w:cs="Times New Roman"/>
          <w:bCs/>
          <w:sz w:val="24"/>
          <w:szCs w:val="24"/>
        </w:rPr>
        <w:t xml:space="preserve">roteins differentially expressed between age </w:t>
      </w:r>
      <w:r>
        <w:rPr>
          <w:rFonts w:ascii="Times New Roman" w:hAnsi="Times New Roman" w:cs="Times New Roman"/>
          <w:bCs/>
          <w:sz w:val="24"/>
          <w:szCs w:val="24"/>
        </w:rPr>
        <w:t>3</w:t>
      </w:r>
      <w:r w:rsidRPr="007F557A">
        <w:rPr>
          <w:rFonts w:ascii="Times New Roman" w:hAnsi="Times New Roman" w:cs="Times New Roman"/>
          <w:bCs/>
          <w:sz w:val="24"/>
          <w:szCs w:val="24"/>
        </w:rPr>
        <w:t>0-</w:t>
      </w:r>
      <w:r>
        <w:rPr>
          <w:rFonts w:ascii="Times New Roman" w:hAnsi="Times New Roman" w:cs="Times New Roman"/>
          <w:bCs/>
          <w:sz w:val="24"/>
          <w:szCs w:val="24"/>
        </w:rPr>
        <w:t>4</w:t>
      </w:r>
      <w:r w:rsidRPr="007F557A">
        <w:rPr>
          <w:rFonts w:ascii="Times New Roman" w:hAnsi="Times New Roman" w:cs="Times New Roman"/>
          <w:bCs/>
          <w:sz w:val="24"/>
          <w:szCs w:val="24"/>
        </w:rPr>
        <w:t xml:space="preserve">9 and age </w:t>
      </w:r>
      <w:r>
        <w:rPr>
          <w:rFonts w:ascii="Times New Roman" w:hAnsi="Times New Roman" w:cs="Times New Roman"/>
          <w:bCs/>
          <w:sz w:val="24"/>
          <w:szCs w:val="24"/>
        </w:rPr>
        <w:t>5</w:t>
      </w:r>
      <w:r w:rsidRPr="007F557A">
        <w:rPr>
          <w:rFonts w:ascii="Times New Roman" w:hAnsi="Times New Roman" w:cs="Times New Roman"/>
          <w:bCs/>
          <w:sz w:val="24"/>
          <w:szCs w:val="24"/>
        </w:rPr>
        <w:t>0-</w:t>
      </w:r>
      <w:r>
        <w:rPr>
          <w:rFonts w:ascii="Times New Roman" w:hAnsi="Times New Roman" w:cs="Times New Roman"/>
          <w:bCs/>
          <w:sz w:val="24"/>
          <w:szCs w:val="24"/>
        </w:rPr>
        <w:t>6</w:t>
      </w:r>
      <w:r w:rsidRPr="007F557A">
        <w:rPr>
          <w:rFonts w:ascii="Times New Roman" w:hAnsi="Times New Roman" w:cs="Times New Roman"/>
          <w:bCs/>
          <w:sz w:val="24"/>
          <w:szCs w:val="24"/>
        </w:rPr>
        <w:t>9 patients</w:t>
      </w:r>
    </w:p>
    <w:tbl>
      <w:tblPr>
        <w:tblW w:w="9220" w:type="dxa"/>
        <w:tblLook w:val="04A0" w:firstRow="1" w:lastRow="0" w:firstColumn="1" w:lastColumn="0" w:noHBand="0" w:noVBand="1"/>
      </w:tblPr>
      <w:tblGrid>
        <w:gridCol w:w="1418"/>
        <w:gridCol w:w="1276"/>
        <w:gridCol w:w="2126"/>
        <w:gridCol w:w="2200"/>
        <w:gridCol w:w="2200"/>
      </w:tblGrid>
      <w:tr w:rsidR="001B606C" w:rsidRPr="0018786D" w14:paraId="78BF3915" w14:textId="77777777" w:rsidTr="001B606C">
        <w:trPr>
          <w:trHeight w:val="285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94477" w14:textId="69D14186" w:rsidR="001B606C" w:rsidRPr="0018786D" w:rsidRDefault="001B606C" w:rsidP="001B60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g(P-value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45297" w14:textId="77777777" w:rsidR="001B606C" w:rsidRPr="0018786D" w:rsidRDefault="001B606C" w:rsidP="001B60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878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117A9" w14:textId="77777777" w:rsidR="001B606C" w:rsidRPr="0018786D" w:rsidRDefault="001B606C" w:rsidP="001B60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878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ajority protein IDs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DA81DC" w14:textId="4CB11F77" w:rsidR="001B606C" w:rsidRPr="0018786D" w:rsidRDefault="001B606C" w:rsidP="001B60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878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names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5A010" w14:textId="4784ADF5" w:rsidR="001B606C" w:rsidRPr="0018786D" w:rsidRDefault="001B606C" w:rsidP="001B60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878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otein names</w:t>
            </w:r>
          </w:p>
        </w:tc>
      </w:tr>
      <w:tr w:rsidR="001B606C" w:rsidRPr="0018786D" w14:paraId="412CEA08" w14:textId="77777777" w:rsidTr="001B606C">
        <w:trPr>
          <w:trHeight w:val="6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DCF24" w14:textId="77777777" w:rsidR="001B606C" w:rsidRPr="0018786D" w:rsidRDefault="001B606C" w:rsidP="001B60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78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0834D" w14:textId="77777777" w:rsidR="001B606C" w:rsidRPr="0018786D" w:rsidRDefault="001B606C" w:rsidP="001B60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78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9F809" w14:textId="77777777" w:rsidR="001B606C" w:rsidRPr="0018786D" w:rsidRDefault="001B606C" w:rsidP="001B60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78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0A4W9A9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662D7" w14:textId="4211009C" w:rsidR="001B606C" w:rsidRPr="0018786D" w:rsidRDefault="001B606C" w:rsidP="001B60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78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HG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D7405" w14:textId="06B266CA" w:rsidR="001B606C" w:rsidRPr="0018786D" w:rsidRDefault="001B606C" w:rsidP="001B60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78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 gamma-3 chain C region</w:t>
            </w:r>
          </w:p>
        </w:tc>
      </w:tr>
      <w:tr w:rsidR="001B606C" w:rsidRPr="0018786D" w14:paraId="75F375DD" w14:textId="77777777" w:rsidTr="001B606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0BBF" w14:textId="77777777" w:rsidR="001B606C" w:rsidRPr="0018786D" w:rsidRDefault="001B606C" w:rsidP="001B60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78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E8C3B" w14:textId="77777777" w:rsidR="001B606C" w:rsidRPr="0018786D" w:rsidRDefault="001B606C" w:rsidP="001B60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78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6985D" w14:textId="77777777" w:rsidR="001B606C" w:rsidRPr="0018786D" w:rsidRDefault="001B606C" w:rsidP="001B60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78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0A075B7D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C75F0" w14:textId="21512C20" w:rsidR="001B606C" w:rsidRPr="0018786D" w:rsidRDefault="001B606C" w:rsidP="001B60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78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HV3OR15-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FF509" w14:textId="6C58D353" w:rsidR="001B606C" w:rsidRPr="0018786D" w:rsidRDefault="001B606C" w:rsidP="001B60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B606C" w:rsidRPr="0018786D" w14:paraId="7ADB1649" w14:textId="77777777" w:rsidTr="001B606C">
        <w:trPr>
          <w:trHeight w:val="6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FDA1BD" w14:textId="77777777" w:rsidR="001B606C" w:rsidRPr="0018786D" w:rsidRDefault="001B606C" w:rsidP="001B60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78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328C46" w14:textId="77777777" w:rsidR="001B606C" w:rsidRPr="0018786D" w:rsidRDefault="001B606C" w:rsidP="001B60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78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3C579C" w14:textId="77777777" w:rsidR="001B606C" w:rsidRPr="0018786D" w:rsidRDefault="001B606C" w:rsidP="001B60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78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145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03E761" w14:textId="42169E18" w:rsidR="001B606C" w:rsidRPr="0018786D" w:rsidRDefault="001B606C" w:rsidP="001B60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78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PR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F9D105" w14:textId="494994BD" w:rsidR="001B606C" w:rsidRPr="0018786D" w:rsidRDefault="001B606C" w:rsidP="001B60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78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hingosine 1-phosphate receptor 1</w:t>
            </w:r>
          </w:p>
        </w:tc>
      </w:tr>
    </w:tbl>
    <w:p w14:paraId="11C8D743" w14:textId="1C6674A4" w:rsidR="00F66718" w:rsidRPr="00F66718" w:rsidRDefault="003D3CE8">
      <w:r w:rsidRPr="00200B7F">
        <w:rPr>
          <w:rFonts w:ascii="Times New Roman" w:hAnsi="Times New Roman" w:cs="Times New Roman"/>
          <w:color w:val="000000"/>
          <w:sz w:val="22"/>
        </w:rPr>
        <w:t xml:space="preserve">The p value was calculated using Student’s </w:t>
      </w:r>
      <w:r w:rsidRPr="005F4F97">
        <w:rPr>
          <w:rFonts w:ascii="Times New Roman" w:hAnsi="Times New Roman" w:cs="Times New Roman"/>
          <w:i/>
          <w:iCs/>
          <w:color w:val="000000"/>
          <w:sz w:val="22"/>
        </w:rPr>
        <w:t>t</w:t>
      </w:r>
      <w:r w:rsidRPr="00200B7F">
        <w:rPr>
          <w:rFonts w:ascii="Times New Roman" w:hAnsi="Times New Roman" w:cs="Times New Roman"/>
          <w:color w:val="000000"/>
          <w:sz w:val="22"/>
        </w:rPr>
        <w:t xml:space="preserve">-test. Fold change with positive value demonstrates up-regulated </w:t>
      </w:r>
      <w:r w:rsidRPr="003D3CE8">
        <w:rPr>
          <w:rFonts w:ascii="Times New Roman" w:hAnsi="Times New Roman" w:cs="Times New Roman"/>
          <w:color w:val="000000"/>
          <w:sz w:val="22"/>
        </w:rPr>
        <w:t>of protein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200B7F">
        <w:rPr>
          <w:rFonts w:ascii="Times New Roman" w:hAnsi="Times New Roman" w:cs="Times New Roman"/>
          <w:color w:val="000000"/>
          <w:sz w:val="22"/>
        </w:rPr>
        <w:t>expression, and negative value indicates down-regulated</w:t>
      </w:r>
      <w:r>
        <w:rPr>
          <w:rFonts w:ascii="Times New Roman" w:hAnsi="Times New Roman" w:cs="Times New Roman"/>
          <w:color w:val="000000"/>
          <w:sz w:val="22"/>
        </w:rPr>
        <w:t xml:space="preserve"> of protein</w:t>
      </w:r>
      <w:r w:rsidRPr="00200B7F">
        <w:rPr>
          <w:rFonts w:ascii="Times New Roman" w:hAnsi="Times New Roman" w:cs="Times New Roman"/>
          <w:color w:val="000000"/>
          <w:sz w:val="22"/>
        </w:rPr>
        <w:t xml:space="preserve"> expression.</w:t>
      </w:r>
    </w:p>
    <w:sectPr w:rsidR="00F66718" w:rsidRPr="00F66718" w:rsidSect="00F6671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7D311" w14:textId="77777777" w:rsidR="00A80592" w:rsidRDefault="00A80592" w:rsidP="004E2ECE">
      <w:r>
        <w:separator/>
      </w:r>
    </w:p>
  </w:endnote>
  <w:endnote w:type="continuationSeparator" w:id="0">
    <w:p w14:paraId="5F9A6DA3" w14:textId="77777777" w:rsidR="00A80592" w:rsidRDefault="00A80592" w:rsidP="004E2E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93326C" w14:textId="77777777" w:rsidR="00A80592" w:rsidRDefault="00A80592" w:rsidP="004E2ECE">
      <w:r>
        <w:separator/>
      </w:r>
    </w:p>
  </w:footnote>
  <w:footnote w:type="continuationSeparator" w:id="0">
    <w:p w14:paraId="26DD9E7E" w14:textId="77777777" w:rsidR="00A80592" w:rsidRDefault="00A80592" w:rsidP="004E2E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95F"/>
    <w:rsid w:val="00026BF0"/>
    <w:rsid w:val="000B495F"/>
    <w:rsid w:val="0018786D"/>
    <w:rsid w:val="001B606C"/>
    <w:rsid w:val="001E5E75"/>
    <w:rsid w:val="002707B8"/>
    <w:rsid w:val="0037141F"/>
    <w:rsid w:val="003D3CE8"/>
    <w:rsid w:val="004E2ECE"/>
    <w:rsid w:val="005F4F97"/>
    <w:rsid w:val="00A80592"/>
    <w:rsid w:val="00B03EA0"/>
    <w:rsid w:val="00B349E8"/>
    <w:rsid w:val="00C05903"/>
    <w:rsid w:val="00C26292"/>
    <w:rsid w:val="00F66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3575AF"/>
  <w15:chartTrackingRefBased/>
  <w15:docId w15:val="{372EDA74-D4A4-468E-AD81-6B83BC8AF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2E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2E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2E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2E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5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52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Xueting</dc:creator>
  <cp:keywords/>
  <dc:description/>
  <cp:lastModifiedBy>Ye Xueting</cp:lastModifiedBy>
  <cp:revision>11</cp:revision>
  <dcterms:created xsi:type="dcterms:W3CDTF">2022-06-06T07:56:00Z</dcterms:created>
  <dcterms:modified xsi:type="dcterms:W3CDTF">2022-06-23T06:44:00Z</dcterms:modified>
</cp:coreProperties>
</file>